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</w:t>
      </w:r>
      <w:r>
        <w:rPr>
          <w:rFonts w:cs="Times New Roman" w:ascii="Times New Roman" w:hAnsi="Times New Roman"/>
          <w:sz w:val="24"/>
          <w:szCs w:val="24"/>
        </w:rPr>
        <w:t xml:space="preserve">   Summary of Q- and M-scores for three studies and respective metabolite and questionnaire profil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563"/>
        <w:gridCol w:w="1363"/>
        <w:gridCol w:w="1106"/>
        <w:gridCol w:w="1203"/>
        <w:gridCol w:w="1158"/>
        <w:gridCol w:w="1391"/>
      </w:tblGrid>
      <w:tr>
        <w:trPr>
          <w:trHeight w:val="1362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e set, Descrip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t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aximum Value, Minimum Value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di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ndard Deviation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rst SD interv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rcentile (75, 2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340" w:hRule="atLeast"/>
        </w:trPr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ilot stud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39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estionnaire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149, 34)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4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46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%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121,67) </w:t>
            </w:r>
          </w:p>
        </w:tc>
      </w:tr>
      <w:tr>
        <w:trPr>
          <w:trHeight w:val="329" w:hRule="atLeast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bolite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299,58.07)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5.2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.86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62%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148.48, 101.92) </w:t>
            </w:r>
          </w:p>
        </w:tc>
      </w:tr>
      <w:tr>
        <w:trPr>
          <w:trHeight w:val="340" w:hRule="atLeast"/>
        </w:trPr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hort study (12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estionnaire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176,7)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.5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.56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%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90,56) </w:t>
            </w:r>
          </w:p>
        </w:tc>
      </w:tr>
      <w:tr>
        <w:trPr>
          <w:trHeight w:val="340" w:hRule="atLeast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bolite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254.9, 36.91)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.83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4%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78.48, 55.16) </w:t>
            </w:r>
          </w:p>
        </w:tc>
      </w:tr>
      <w:tr>
        <w:trPr>
          <w:trHeight w:val="340" w:hRule="atLeast"/>
        </w:trPr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reened gro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8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estionnaire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176,7)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.65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.8%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89,56) </w:t>
            </w:r>
          </w:p>
        </w:tc>
      </w:tr>
      <w:tr>
        <w:trPr>
          <w:trHeight w:val="681" w:hRule="atLeast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bolite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216.6, 36.91)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.39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.35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33%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80,57.73) 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Range here shows the interval that will be considered as BL or B group. Above the upper limit individuals were assigned as Stressed (S) group and below the lower limit individuals were assigned NonStressed (NS) group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03:48:00Z</dcterms:created>
  <dc:creator>Parul</dc:creator>
  <dc:description/>
  <dc:language>en-US</dc:language>
  <cp:lastModifiedBy>Palok Aich</cp:lastModifiedBy>
  <dcterms:modified xsi:type="dcterms:W3CDTF">2013-04-04T03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